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7AC" w:rsidRDefault="00057DC4" w:rsidP="00811C71">
      <w:pPr>
        <w:tabs>
          <w:tab w:val="left" w:pos="1360"/>
        </w:tabs>
        <w:rPr>
          <w:rFonts w:ascii="Arial" w:eastAsia="Times New Roman" w:hAnsi="Arial" w:cs="Arial"/>
          <w:bCs/>
          <w:color w:val="000000"/>
          <w:lang w:val="en-US" w:eastAsia="es-ES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lang w:val="en-US" w:eastAsia="es-ES"/>
        </w:rPr>
        <w:t>Additional File 3</w:t>
      </w:r>
      <w:r w:rsidR="002957AC" w:rsidRPr="006E351C">
        <w:rPr>
          <w:rFonts w:ascii="Arial" w:eastAsia="Times New Roman" w:hAnsi="Arial" w:cs="Arial"/>
          <w:b/>
          <w:bCs/>
          <w:color w:val="000000"/>
          <w:lang w:val="en-US" w:eastAsia="es-ES"/>
        </w:rPr>
        <w:t>.</w:t>
      </w:r>
      <w:proofErr w:type="gramEnd"/>
      <w:r w:rsidR="002957AC" w:rsidRPr="006E351C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 </w:t>
      </w:r>
      <w:r w:rsidR="00041530">
        <w:rPr>
          <w:rFonts w:ascii="Arial" w:eastAsia="Times New Roman" w:hAnsi="Arial" w:cs="Arial"/>
          <w:bCs/>
          <w:color w:val="000000"/>
          <w:lang w:val="en-US" w:eastAsia="es-ES"/>
        </w:rPr>
        <w:t xml:space="preserve">List </w:t>
      </w:r>
      <w:r w:rsidR="00041530">
        <w:rPr>
          <w:rFonts w:ascii="Arial" w:eastAsia="Times New Roman" w:hAnsi="Arial" w:cs="Arial"/>
          <w:bCs/>
          <w:color w:val="000000"/>
          <w:lang w:val="en-US" w:eastAsia="es-ES"/>
        </w:rPr>
        <w:t xml:space="preserve">of </w:t>
      </w:r>
      <w:r w:rsidR="002957AC" w:rsidRPr="00EF6686">
        <w:rPr>
          <w:rFonts w:ascii="Arial" w:eastAsia="Times New Roman" w:hAnsi="Arial" w:cs="Arial"/>
          <w:bCs/>
          <w:color w:val="000000"/>
          <w:lang w:val="en-US" w:eastAsia="es-ES"/>
        </w:rPr>
        <w:t xml:space="preserve">differentially expressed proteins </w:t>
      </w:r>
      <w:r w:rsidR="006467F6">
        <w:rPr>
          <w:rFonts w:ascii="Arial" w:eastAsia="Times New Roman" w:hAnsi="Arial" w:cs="Arial"/>
          <w:bCs/>
          <w:color w:val="000000"/>
          <w:lang w:val="en-US" w:eastAsia="es-ES"/>
        </w:rPr>
        <w:t xml:space="preserve">identified and quantified by </w:t>
      </w:r>
      <w:proofErr w:type="spellStart"/>
      <w:r w:rsidR="006467F6">
        <w:rPr>
          <w:rFonts w:ascii="Arial" w:eastAsia="Times New Roman" w:hAnsi="Arial" w:cs="Arial"/>
          <w:bCs/>
          <w:color w:val="000000"/>
          <w:lang w:val="en-US" w:eastAsia="es-ES"/>
        </w:rPr>
        <w:t>iTRAQ</w:t>
      </w:r>
      <w:proofErr w:type="spellEnd"/>
      <w:r w:rsidR="006467F6">
        <w:rPr>
          <w:rFonts w:ascii="Arial" w:eastAsia="Times New Roman" w:hAnsi="Arial" w:cs="Arial"/>
          <w:bCs/>
          <w:color w:val="000000"/>
          <w:lang w:val="en-US" w:eastAsia="es-ES"/>
        </w:rPr>
        <w:t xml:space="preserve"> </w:t>
      </w:r>
      <w:r w:rsidR="002957AC">
        <w:rPr>
          <w:rFonts w:ascii="Arial" w:eastAsia="Times New Roman" w:hAnsi="Arial" w:cs="Arial"/>
          <w:bCs/>
          <w:color w:val="000000"/>
          <w:lang w:val="en-US" w:eastAsia="es-ES"/>
        </w:rPr>
        <w:t xml:space="preserve">at D3 and D5 </w:t>
      </w:r>
      <w:r w:rsidR="002957AC" w:rsidRPr="00EF6686">
        <w:rPr>
          <w:rFonts w:ascii="Arial" w:eastAsia="Times New Roman" w:hAnsi="Arial" w:cs="Arial"/>
          <w:bCs/>
          <w:color w:val="000000"/>
          <w:lang w:val="en-US" w:eastAsia="es-ES"/>
        </w:rPr>
        <w:t xml:space="preserve">versus </w:t>
      </w:r>
      <w:r w:rsidR="002957AC">
        <w:rPr>
          <w:rFonts w:ascii="Arial" w:eastAsia="Times New Roman" w:hAnsi="Arial" w:cs="Arial"/>
          <w:bCs/>
          <w:color w:val="000000"/>
          <w:lang w:val="en-US" w:eastAsia="es-ES"/>
        </w:rPr>
        <w:t>D1</w:t>
      </w:r>
      <w:r w:rsidR="00041530">
        <w:rPr>
          <w:rFonts w:ascii="Arial" w:eastAsia="Times New Roman" w:hAnsi="Arial" w:cs="Arial"/>
          <w:bCs/>
          <w:color w:val="000000"/>
          <w:lang w:val="en-US" w:eastAsia="es-ES"/>
        </w:rPr>
        <w:t xml:space="preserve"> (basal conditions)</w:t>
      </w:r>
      <w:r w:rsidR="002957AC">
        <w:rPr>
          <w:rFonts w:ascii="Arial" w:eastAsia="Times New Roman" w:hAnsi="Arial" w:cs="Arial"/>
          <w:bCs/>
          <w:color w:val="000000"/>
          <w:lang w:val="en-US" w:eastAsia="es-ES"/>
        </w:rPr>
        <w:t>. Increased proteins are represented as positive fold-changes (FC) and decreased proteins as negative FC.</w:t>
      </w:r>
      <w:r w:rsidR="008C68B3">
        <w:rPr>
          <w:rFonts w:ascii="Arial" w:eastAsia="Times New Roman" w:hAnsi="Arial" w:cs="Arial"/>
          <w:bCs/>
          <w:color w:val="000000"/>
          <w:lang w:val="en-US" w:eastAsia="es-ES"/>
        </w:rPr>
        <w:t xml:space="preserve"> Proteins are classified according to their biological function and ordered by Mascot score.</w:t>
      </w:r>
    </w:p>
    <w:p w:rsidR="00872CDC" w:rsidRPr="00041530" w:rsidRDefault="00872CDC" w:rsidP="00811C71">
      <w:pPr>
        <w:tabs>
          <w:tab w:val="left" w:pos="1360"/>
        </w:tabs>
        <w:rPr>
          <w:rFonts w:ascii="Arial" w:eastAsia="Times New Roman" w:hAnsi="Arial" w:cs="Arial"/>
          <w:bCs/>
          <w:color w:val="000000"/>
          <w:lang w:val="en-US" w:eastAsia="es-ES"/>
        </w:rPr>
      </w:pPr>
    </w:p>
    <w:tbl>
      <w:tblPr>
        <w:tblW w:w="14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02"/>
        <w:gridCol w:w="3480"/>
        <w:gridCol w:w="961"/>
        <w:gridCol w:w="825"/>
        <w:gridCol w:w="945"/>
        <w:gridCol w:w="951"/>
        <w:gridCol w:w="761"/>
        <w:gridCol w:w="979"/>
        <w:gridCol w:w="861"/>
        <w:gridCol w:w="983"/>
        <w:gridCol w:w="982"/>
        <w:gridCol w:w="957"/>
      </w:tblGrid>
      <w:tr w:rsidR="00041530" w:rsidRPr="00051225" w:rsidTr="00872CDC">
        <w:trPr>
          <w:trHeight w:val="600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:rsidR="00041530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bookmarkStart w:id="0" w:name="_GoBack"/>
            <w:bookmarkEnd w:id="0"/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UniProt</w:t>
            </w:r>
            <w:proofErr w:type="spellEnd"/>
          </w:p>
        </w:tc>
        <w:tc>
          <w:tcPr>
            <w:tcW w:w="3480" w:type="dxa"/>
            <w:vMerge w:val="restart"/>
            <w:shd w:val="clear" w:color="auto" w:fill="auto"/>
            <w:vAlign w:val="center"/>
          </w:tcPr>
          <w:p w:rsidR="00041530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1786" w:type="dxa"/>
            <w:gridSpan w:val="2"/>
            <w:shd w:val="clear" w:color="auto" w:fill="auto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ay 3</w:t>
            </w:r>
          </w:p>
        </w:tc>
        <w:tc>
          <w:tcPr>
            <w:tcW w:w="1896" w:type="dxa"/>
            <w:gridSpan w:val="2"/>
            <w:shd w:val="clear" w:color="auto" w:fill="auto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ay 5</w:t>
            </w:r>
          </w:p>
        </w:tc>
        <w:tc>
          <w:tcPr>
            <w:tcW w:w="761" w:type="dxa"/>
            <w:vMerge w:val="restart"/>
            <w:shd w:val="clear" w:color="auto" w:fill="auto"/>
            <w:vAlign w:val="center"/>
          </w:tcPr>
          <w:p w:rsidR="00041530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Mascot</w:t>
            </w:r>
            <w:proofErr w:type="spellEnd"/>
          </w:p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s</w:t>
            </w: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ore</w:t>
            </w:r>
          </w:p>
        </w:tc>
        <w:tc>
          <w:tcPr>
            <w:tcW w:w="979" w:type="dxa"/>
            <w:vMerge w:val="restart"/>
            <w:shd w:val="clear" w:color="auto" w:fill="auto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over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a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# </w:t>
            </w:r>
            <w:proofErr w:type="spellStart"/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roteins</w:t>
            </w:r>
            <w:proofErr w:type="spellEnd"/>
          </w:p>
        </w:tc>
        <w:tc>
          <w:tcPr>
            <w:tcW w:w="983" w:type="dxa"/>
            <w:vMerge w:val="restart"/>
            <w:shd w:val="clear" w:color="auto" w:fill="auto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# </w:t>
            </w:r>
            <w:proofErr w:type="spellStart"/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Unique</w:t>
            </w:r>
            <w:proofErr w:type="spellEnd"/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eptides</w:t>
            </w:r>
            <w:proofErr w:type="spellEnd"/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# </w:t>
            </w:r>
            <w:proofErr w:type="spellStart"/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eptides</w:t>
            </w:r>
            <w:proofErr w:type="spellEnd"/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# </w:t>
            </w:r>
            <w:proofErr w:type="spellStart"/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SMs</w:t>
            </w:r>
            <w:proofErr w:type="spellEnd"/>
          </w:p>
        </w:tc>
      </w:tr>
      <w:tr w:rsidR="00041530" w:rsidRPr="00051225" w:rsidTr="00872CDC">
        <w:trPr>
          <w:trHeight w:val="600"/>
          <w:jc w:val="center"/>
        </w:trPr>
        <w:tc>
          <w:tcPr>
            <w:tcW w:w="1702" w:type="dxa"/>
            <w:vMerge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vMerge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</w:t>
            </w:r>
            <w:r w:rsidR="00872CD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</w:t>
            </w: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</w:t>
            </w:r>
            <w:r w:rsidR="00872CD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</w:t>
            </w: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</w:t>
            </w: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</w:t>
            </w:r>
            <w:r w:rsidR="00872CD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</w:t>
            </w:r>
          </w:p>
        </w:tc>
        <w:tc>
          <w:tcPr>
            <w:tcW w:w="761" w:type="dxa"/>
            <w:vMerge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vMerge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vMerge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vMerge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811C71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</w:pP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Immune</w:t>
            </w:r>
            <w:proofErr w:type="spellEnd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 xml:space="preserve"> </w:t>
            </w: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system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AC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Ig lambda chain C region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3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3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mplemen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C3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7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9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TIH2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Inter-alpha-trypsin inhibitor heavy chain H2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3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7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TIH1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Inter-alpha-trypsin inhibitor heavy chain H1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2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3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TIH4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Inter-alpha-trypsin inhibitor heavy chain H4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6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6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MBP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MBP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9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1S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mplemen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C1s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bcomponen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RFL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actotransferr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CN2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icolin-2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4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mplemen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C4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GRP2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-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etylmuramoyl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L-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lanin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mid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ETUA_PIG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Alpha-2-HS-glycoprotein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9_HORSE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mplemen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mponen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C9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G3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grin-3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AA4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erum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myloid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A-4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2AP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Alpha-2-antiplasmin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2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mplemen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C2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EG1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Galectin-1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811C71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</w:pP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Transport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5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A1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A-I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39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17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A1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A-I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7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8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APOE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E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8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4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LBU_FELCA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erum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lbum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1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35724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C3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C-III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9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R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R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BG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rticosteroid-binding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obul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M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M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VTDB_RABIT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Vitam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D-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binding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83469B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.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D55A83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</w:pPr>
            <w:proofErr w:type="spellStart"/>
            <w:r w:rsidRPr="00D55A83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Antioxidant</w:t>
            </w:r>
            <w:proofErr w:type="spellEnd"/>
            <w:r w:rsidRPr="00D55A83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 xml:space="preserve"> </w:t>
            </w:r>
            <w:proofErr w:type="spellStart"/>
            <w:r w:rsidRPr="00D55A83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defenses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DX2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Peroxiredoxin-2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1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</w:t>
            </w:r>
          </w:p>
        </w:tc>
      </w:tr>
      <w:tr w:rsidR="00041530" w:rsidRPr="00051225" w:rsidTr="00872CDC">
        <w:trPr>
          <w:trHeight w:val="26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PX3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utathion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roxid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3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83469B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.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811C71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</w:pP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Cellular</w:t>
            </w:r>
            <w:proofErr w:type="spellEnd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 xml:space="preserve"> </w:t>
            </w: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structure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26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BA4A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ubul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alpha-4A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ha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</w:tr>
      <w:tr w:rsidR="00041530" w:rsidRPr="00051225" w:rsidTr="00872CDC">
        <w:trPr>
          <w:trHeight w:val="239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BA1D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ubul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alpha-1D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hain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PM2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ropomyos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beta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ha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VIME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Viment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</w:tr>
      <w:tr w:rsidR="00041530" w:rsidRPr="00051225" w:rsidTr="00872CDC">
        <w:trPr>
          <w:trHeight w:val="628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YL1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yosin light chain 1/3</w:t>
            </w:r>
            <w:r w:rsidR="00CD28F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,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skeletal muscle isoform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811C71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</w:pP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Metabolic</w:t>
            </w:r>
            <w:proofErr w:type="spellEnd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 xml:space="preserve"> </w:t>
            </w: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enzymes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3P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Glyceraldehyde-3-phosphate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hydrogen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7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7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YGM_RABIT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oge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rylase</w:t>
            </w:r>
            <w:proofErr w:type="spellEnd"/>
            <w:r w:rsidR="00CD28F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,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uscl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orm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7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K6PF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-phosphofructokinase</w:t>
            </w:r>
            <w:r w:rsidR="00CD28F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,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uscl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yp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</w:tr>
      <w:tr w:rsidR="00041530" w:rsidRPr="00051225" w:rsidTr="00872CDC">
        <w:trPr>
          <w:trHeight w:val="628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PDA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Glycerol-3-phosphate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hydrogen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AD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(+)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DE_CANFA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oge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branching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zym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KPYM_FELCA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yruvat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kin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sozym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M1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CAT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atidylcholine-sterol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yltransfer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83469B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41530"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EM2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ta-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minolevulinic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id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hydrat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1A1_CANFA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lfotransfer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1A1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7DC4" w:rsidTr="00872CDC">
        <w:trPr>
          <w:trHeight w:val="628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811C71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val="en-US" w:eastAsia="es-ES"/>
              </w:rPr>
            </w:pPr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val="en-US" w:eastAsia="es-ES"/>
              </w:rPr>
              <w:lastRenderedPageBreak/>
              <w:t>Heat shock response and proteasome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SA5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asom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buni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lpha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type-5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RP78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78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kDa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ucose-regulated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trike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trike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trike/>
                <w:sz w:val="18"/>
                <w:szCs w:val="18"/>
                <w:lang w:eastAsia="es-ES"/>
              </w:rPr>
              <w:t>5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S10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26S protease regulatory subunit 10B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SB7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asom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buni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beta type-7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811C71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</w:pP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Blood</w:t>
            </w:r>
            <w:proofErr w:type="spellEnd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 xml:space="preserve"> </w:t>
            </w: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clotting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HRB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hromb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8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6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NT3_SHEEP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ntithromb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III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5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9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5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agulatio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actor V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7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7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C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2957AC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957AC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Vitamin K-dependent protein C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1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9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MN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asminoge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2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F4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atele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actor 4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9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agulatio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actor IX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10_RABIT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agulatio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actor X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S_RABIT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Vitamin K-dependent protein S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6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RG_RABIT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istidine-rich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o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8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agulatio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actor VIII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BPB2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arboxypeptid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B2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811C71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</w:pP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Extracellular</w:t>
            </w:r>
            <w:proofErr w:type="spellEnd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 xml:space="preserve"> </w:t>
            </w: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matrix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VTNC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Vitronect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2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0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SP4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Thrombospondin-4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</w:tr>
      <w:tr w:rsidR="00041530" w:rsidRPr="00051225" w:rsidTr="00872CDC">
        <w:trPr>
          <w:trHeight w:val="628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BGH3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Transforming growth factor-beta-induced protein ig-h3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UM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umica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LK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tegrin-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inked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kinase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811C71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</w:pP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Other</w:t>
            </w:r>
            <w:proofErr w:type="spellEnd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 xml:space="preserve"> </w:t>
            </w:r>
            <w:proofErr w:type="spellStart"/>
            <w:r w:rsidRPr="00811C7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u w:val="single"/>
                <w:lang w:eastAsia="es-ES"/>
              </w:rPr>
              <w:t>proteins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LUS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lusterin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0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7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BB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emoglob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buni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beta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HBA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emoglob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bunit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lph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BLVRB_BOVIN</w:t>
            </w:r>
            <w:proofErr w:type="spellEnd"/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lav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duct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ADPH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)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NAS4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ibonucleas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4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F1A2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longatio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actor 1-alpha 2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AN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GTP-binding nuclear protein Ran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LFL3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lfactomedin-lik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3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TGF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nnectiv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issu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rowth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actor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F4A2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Eukaryotic initiation factor 4A-II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STF1_PIG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steoclast-stimulating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actor 1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P1L1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ucleosom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ssembly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te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1-like 1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EC2_BOVIN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bable C-&gt;U-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diting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zyme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APOBEC-2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041530" w:rsidRPr="00051225" w:rsidTr="00872CDC">
        <w:trPr>
          <w:trHeight w:val="314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YOC_RABIT</w:t>
            </w:r>
          </w:p>
        </w:tc>
        <w:tc>
          <w:tcPr>
            <w:tcW w:w="3480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yocilin</w:t>
            </w:r>
            <w:proofErr w:type="spellEnd"/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825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951" w:type="dxa"/>
            <w:vAlign w:val="center"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3469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041530" w:rsidRPr="00051225" w:rsidRDefault="00041530" w:rsidP="00872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5122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</w:tr>
    </w:tbl>
    <w:p w:rsidR="00041530" w:rsidRPr="009F3B8C" w:rsidRDefault="00041530" w:rsidP="00811C71">
      <w:pPr>
        <w:tabs>
          <w:tab w:val="left" w:pos="1360"/>
        </w:tabs>
        <w:rPr>
          <w:lang w:val="en-US"/>
        </w:rPr>
      </w:pPr>
    </w:p>
    <w:sectPr w:rsidR="00041530" w:rsidRPr="009F3B8C" w:rsidSect="0005122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51225"/>
    <w:rsid w:val="00002DAA"/>
    <w:rsid w:val="00003E39"/>
    <w:rsid w:val="000205A9"/>
    <w:rsid w:val="00024206"/>
    <w:rsid w:val="00032FE1"/>
    <w:rsid w:val="0003392B"/>
    <w:rsid w:val="00033EBA"/>
    <w:rsid w:val="00041530"/>
    <w:rsid w:val="00041D7E"/>
    <w:rsid w:val="00047586"/>
    <w:rsid w:val="00050D41"/>
    <w:rsid w:val="00051225"/>
    <w:rsid w:val="000512E2"/>
    <w:rsid w:val="00055AE7"/>
    <w:rsid w:val="00057DC4"/>
    <w:rsid w:val="0006423E"/>
    <w:rsid w:val="00065E76"/>
    <w:rsid w:val="00070DF1"/>
    <w:rsid w:val="000800BA"/>
    <w:rsid w:val="00080CF7"/>
    <w:rsid w:val="00083109"/>
    <w:rsid w:val="00083C06"/>
    <w:rsid w:val="0008609A"/>
    <w:rsid w:val="00094E36"/>
    <w:rsid w:val="00097B52"/>
    <w:rsid w:val="000A18DA"/>
    <w:rsid w:val="000B1717"/>
    <w:rsid w:val="000C3202"/>
    <w:rsid w:val="000C3480"/>
    <w:rsid w:val="000D2099"/>
    <w:rsid w:val="000D45E1"/>
    <w:rsid w:val="000D7F05"/>
    <w:rsid w:val="000E1855"/>
    <w:rsid w:val="000E206D"/>
    <w:rsid w:val="000E36DD"/>
    <w:rsid w:val="000F43E2"/>
    <w:rsid w:val="000F441B"/>
    <w:rsid w:val="00110029"/>
    <w:rsid w:val="00114EBD"/>
    <w:rsid w:val="001151A8"/>
    <w:rsid w:val="00115BAC"/>
    <w:rsid w:val="00116841"/>
    <w:rsid w:val="00123854"/>
    <w:rsid w:val="00127873"/>
    <w:rsid w:val="001315DB"/>
    <w:rsid w:val="00136D9D"/>
    <w:rsid w:val="00140C81"/>
    <w:rsid w:val="0015699A"/>
    <w:rsid w:val="00164119"/>
    <w:rsid w:val="001709FA"/>
    <w:rsid w:val="00171F3A"/>
    <w:rsid w:val="00172AB2"/>
    <w:rsid w:val="00173B12"/>
    <w:rsid w:val="001802B0"/>
    <w:rsid w:val="00182A17"/>
    <w:rsid w:val="0018542B"/>
    <w:rsid w:val="00185C29"/>
    <w:rsid w:val="00194FF8"/>
    <w:rsid w:val="00195B2C"/>
    <w:rsid w:val="001A62FD"/>
    <w:rsid w:val="001B37D2"/>
    <w:rsid w:val="001B45A3"/>
    <w:rsid w:val="001C4707"/>
    <w:rsid w:val="001D0282"/>
    <w:rsid w:val="001D0949"/>
    <w:rsid w:val="001D47D6"/>
    <w:rsid w:val="001E3613"/>
    <w:rsid w:val="001E3D09"/>
    <w:rsid w:val="001E62B4"/>
    <w:rsid w:val="001E6AD2"/>
    <w:rsid w:val="00202FB5"/>
    <w:rsid w:val="00203111"/>
    <w:rsid w:val="00211388"/>
    <w:rsid w:val="0022006E"/>
    <w:rsid w:val="0023184C"/>
    <w:rsid w:val="0023631C"/>
    <w:rsid w:val="00236BDE"/>
    <w:rsid w:val="00245B72"/>
    <w:rsid w:val="002559F1"/>
    <w:rsid w:val="00266148"/>
    <w:rsid w:val="00274488"/>
    <w:rsid w:val="00274D80"/>
    <w:rsid w:val="0027748D"/>
    <w:rsid w:val="0028219F"/>
    <w:rsid w:val="00283ED1"/>
    <w:rsid w:val="00290F64"/>
    <w:rsid w:val="00291335"/>
    <w:rsid w:val="00291CA3"/>
    <w:rsid w:val="00292D48"/>
    <w:rsid w:val="00293EBE"/>
    <w:rsid w:val="002957AC"/>
    <w:rsid w:val="002B15C1"/>
    <w:rsid w:val="002C34FD"/>
    <w:rsid w:val="002C3A6E"/>
    <w:rsid w:val="002C4D76"/>
    <w:rsid w:val="002D0E36"/>
    <w:rsid w:val="002D592C"/>
    <w:rsid w:val="002D666B"/>
    <w:rsid w:val="002D7ECA"/>
    <w:rsid w:val="002E0F98"/>
    <w:rsid w:val="002E3977"/>
    <w:rsid w:val="002F4E68"/>
    <w:rsid w:val="00306F70"/>
    <w:rsid w:val="0031088C"/>
    <w:rsid w:val="0032275D"/>
    <w:rsid w:val="00324261"/>
    <w:rsid w:val="003253D4"/>
    <w:rsid w:val="00333F41"/>
    <w:rsid w:val="00341A9B"/>
    <w:rsid w:val="00357241"/>
    <w:rsid w:val="00370BFB"/>
    <w:rsid w:val="0038002C"/>
    <w:rsid w:val="003800C3"/>
    <w:rsid w:val="00382221"/>
    <w:rsid w:val="003827CD"/>
    <w:rsid w:val="0038479E"/>
    <w:rsid w:val="00385082"/>
    <w:rsid w:val="0039540E"/>
    <w:rsid w:val="00396EA1"/>
    <w:rsid w:val="003A5045"/>
    <w:rsid w:val="003B5343"/>
    <w:rsid w:val="003B556E"/>
    <w:rsid w:val="003B7B54"/>
    <w:rsid w:val="003C29AA"/>
    <w:rsid w:val="003C3884"/>
    <w:rsid w:val="003F3C18"/>
    <w:rsid w:val="003F6312"/>
    <w:rsid w:val="003F7EB8"/>
    <w:rsid w:val="00402893"/>
    <w:rsid w:val="00403438"/>
    <w:rsid w:val="004066F4"/>
    <w:rsid w:val="004109CF"/>
    <w:rsid w:val="00411F97"/>
    <w:rsid w:val="00412AFF"/>
    <w:rsid w:val="00413ABD"/>
    <w:rsid w:val="004166B0"/>
    <w:rsid w:val="004243A4"/>
    <w:rsid w:val="00433113"/>
    <w:rsid w:val="00434ADE"/>
    <w:rsid w:val="004460B0"/>
    <w:rsid w:val="0044653A"/>
    <w:rsid w:val="00446F11"/>
    <w:rsid w:val="004501A4"/>
    <w:rsid w:val="00451C83"/>
    <w:rsid w:val="004532F2"/>
    <w:rsid w:val="00455342"/>
    <w:rsid w:val="004565D0"/>
    <w:rsid w:val="004604EE"/>
    <w:rsid w:val="004636E5"/>
    <w:rsid w:val="00464CC8"/>
    <w:rsid w:val="004664B7"/>
    <w:rsid w:val="0046708D"/>
    <w:rsid w:val="00470847"/>
    <w:rsid w:val="0048226E"/>
    <w:rsid w:val="00483941"/>
    <w:rsid w:val="004876D0"/>
    <w:rsid w:val="00493A42"/>
    <w:rsid w:val="004A1C7E"/>
    <w:rsid w:val="004B38A2"/>
    <w:rsid w:val="004B5E10"/>
    <w:rsid w:val="004D1B8D"/>
    <w:rsid w:val="004D2F86"/>
    <w:rsid w:val="004D3799"/>
    <w:rsid w:val="004D4BEA"/>
    <w:rsid w:val="004D4D54"/>
    <w:rsid w:val="004D4E80"/>
    <w:rsid w:val="004E0F12"/>
    <w:rsid w:val="004E1688"/>
    <w:rsid w:val="004E1D8D"/>
    <w:rsid w:val="004E4B45"/>
    <w:rsid w:val="004E5D9B"/>
    <w:rsid w:val="004F13A4"/>
    <w:rsid w:val="00507E8C"/>
    <w:rsid w:val="005171F9"/>
    <w:rsid w:val="005203DB"/>
    <w:rsid w:val="00530A5E"/>
    <w:rsid w:val="005362A4"/>
    <w:rsid w:val="005420CF"/>
    <w:rsid w:val="00550802"/>
    <w:rsid w:val="00550AFD"/>
    <w:rsid w:val="0055222B"/>
    <w:rsid w:val="00555D6A"/>
    <w:rsid w:val="00561210"/>
    <w:rsid w:val="00581D3C"/>
    <w:rsid w:val="0059129C"/>
    <w:rsid w:val="0059749F"/>
    <w:rsid w:val="005A4132"/>
    <w:rsid w:val="005B33F5"/>
    <w:rsid w:val="005C3D96"/>
    <w:rsid w:val="005C7619"/>
    <w:rsid w:val="005D0B7C"/>
    <w:rsid w:val="005D15E4"/>
    <w:rsid w:val="005D34D9"/>
    <w:rsid w:val="005D4F7B"/>
    <w:rsid w:val="005D5838"/>
    <w:rsid w:val="005E28D7"/>
    <w:rsid w:val="005E2CC1"/>
    <w:rsid w:val="005E70F8"/>
    <w:rsid w:val="005F5BD4"/>
    <w:rsid w:val="00607934"/>
    <w:rsid w:val="00611442"/>
    <w:rsid w:val="00613E33"/>
    <w:rsid w:val="00616A49"/>
    <w:rsid w:val="00616FA5"/>
    <w:rsid w:val="006216E7"/>
    <w:rsid w:val="00627612"/>
    <w:rsid w:val="00632630"/>
    <w:rsid w:val="006467F6"/>
    <w:rsid w:val="00646E87"/>
    <w:rsid w:val="0065052C"/>
    <w:rsid w:val="006508B2"/>
    <w:rsid w:val="0065189B"/>
    <w:rsid w:val="00652146"/>
    <w:rsid w:val="00652ECB"/>
    <w:rsid w:val="00656DC6"/>
    <w:rsid w:val="00660D65"/>
    <w:rsid w:val="006613EA"/>
    <w:rsid w:val="00661C8E"/>
    <w:rsid w:val="00663318"/>
    <w:rsid w:val="00671297"/>
    <w:rsid w:val="00683511"/>
    <w:rsid w:val="00683682"/>
    <w:rsid w:val="0069192D"/>
    <w:rsid w:val="00691C10"/>
    <w:rsid w:val="006A4110"/>
    <w:rsid w:val="006B14B3"/>
    <w:rsid w:val="006B50D6"/>
    <w:rsid w:val="006B5636"/>
    <w:rsid w:val="006D7431"/>
    <w:rsid w:val="006E42A8"/>
    <w:rsid w:val="006E4A5B"/>
    <w:rsid w:val="006E5280"/>
    <w:rsid w:val="006E5335"/>
    <w:rsid w:val="006E57F0"/>
    <w:rsid w:val="006F4FB3"/>
    <w:rsid w:val="00701BE3"/>
    <w:rsid w:val="0070536E"/>
    <w:rsid w:val="00706FEA"/>
    <w:rsid w:val="00707AEC"/>
    <w:rsid w:val="00715EEA"/>
    <w:rsid w:val="0072157E"/>
    <w:rsid w:val="007235EA"/>
    <w:rsid w:val="00736DFF"/>
    <w:rsid w:val="00737ACB"/>
    <w:rsid w:val="0074027F"/>
    <w:rsid w:val="00741538"/>
    <w:rsid w:val="00745402"/>
    <w:rsid w:val="00751236"/>
    <w:rsid w:val="0076420A"/>
    <w:rsid w:val="00764977"/>
    <w:rsid w:val="00766916"/>
    <w:rsid w:val="00771DA7"/>
    <w:rsid w:val="00774C2E"/>
    <w:rsid w:val="0077598B"/>
    <w:rsid w:val="00776A7F"/>
    <w:rsid w:val="00781B73"/>
    <w:rsid w:val="00791A13"/>
    <w:rsid w:val="007A0B30"/>
    <w:rsid w:val="007A4701"/>
    <w:rsid w:val="007A493D"/>
    <w:rsid w:val="007B62A5"/>
    <w:rsid w:val="007C454D"/>
    <w:rsid w:val="007C4A17"/>
    <w:rsid w:val="007D2312"/>
    <w:rsid w:val="007D2BB2"/>
    <w:rsid w:val="007D56B6"/>
    <w:rsid w:val="007E7C2C"/>
    <w:rsid w:val="007F4B6B"/>
    <w:rsid w:val="00803FD8"/>
    <w:rsid w:val="00811C71"/>
    <w:rsid w:val="00817C15"/>
    <w:rsid w:val="0083062E"/>
    <w:rsid w:val="00831E03"/>
    <w:rsid w:val="0083469B"/>
    <w:rsid w:val="008404F3"/>
    <w:rsid w:val="008416D8"/>
    <w:rsid w:val="00851777"/>
    <w:rsid w:val="00856140"/>
    <w:rsid w:val="008675C9"/>
    <w:rsid w:val="00871002"/>
    <w:rsid w:val="00872CDC"/>
    <w:rsid w:val="008736A1"/>
    <w:rsid w:val="00874742"/>
    <w:rsid w:val="008863DE"/>
    <w:rsid w:val="0088734B"/>
    <w:rsid w:val="008922E5"/>
    <w:rsid w:val="008A1F1E"/>
    <w:rsid w:val="008B43C2"/>
    <w:rsid w:val="008C1541"/>
    <w:rsid w:val="008C16F6"/>
    <w:rsid w:val="008C68B3"/>
    <w:rsid w:val="008D144B"/>
    <w:rsid w:val="008D35FC"/>
    <w:rsid w:val="008D63ED"/>
    <w:rsid w:val="008E3A3C"/>
    <w:rsid w:val="008F5B21"/>
    <w:rsid w:val="008F6807"/>
    <w:rsid w:val="00900FA8"/>
    <w:rsid w:val="009050F3"/>
    <w:rsid w:val="00906C13"/>
    <w:rsid w:val="009233D4"/>
    <w:rsid w:val="0092401D"/>
    <w:rsid w:val="00925458"/>
    <w:rsid w:val="00950F78"/>
    <w:rsid w:val="00951FD9"/>
    <w:rsid w:val="009540F4"/>
    <w:rsid w:val="00954220"/>
    <w:rsid w:val="00954C99"/>
    <w:rsid w:val="009633F3"/>
    <w:rsid w:val="00963D1C"/>
    <w:rsid w:val="0097001F"/>
    <w:rsid w:val="009726A5"/>
    <w:rsid w:val="0099278B"/>
    <w:rsid w:val="00994116"/>
    <w:rsid w:val="009C16AF"/>
    <w:rsid w:val="009C2858"/>
    <w:rsid w:val="009C412D"/>
    <w:rsid w:val="009C7B2E"/>
    <w:rsid w:val="009D160D"/>
    <w:rsid w:val="009D20B0"/>
    <w:rsid w:val="009D51C2"/>
    <w:rsid w:val="009D56D6"/>
    <w:rsid w:val="009F049C"/>
    <w:rsid w:val="009F12B4"/>
    <w:rsid w:val="009F3B8C"/>
    <w:rsid w:val="009F43B5"/>
    <w:rsid w:val="00A12FA0"/>
    <w:rsid w:val="00A160C2"/>
    <w:rsid w:val="00A16163"/>
    <w:rsid w:val="00A17B63"/>
    <w:rsid w:val="00A21732"/>
    <w:rsid w:val="00A22920"/>
    <w:rsid w:val="00A36C34"/>
    <w:rsid w:val="00A46466"/>
    <w:rsid w:val="00A51AEE"/>
    <w:rsid w:val="00A609A2"/>
    <w:rsid w:val="00A62517"/>
    <w:rsid w:val="00A62E04"/>
    <w:rsid w:val="00A713E9"/>
    <w:rsid w:val="00AA16E3"/>
    <w:rsid w:val="00AA742C"/>
    <w:rsid w:val="00AB66EC"/>
    <w:rsid w:val="00AC0A5F"/>
    <w:rsid w:val="00AD2FC5"/>
    <w:rsid w:val="00AD3346"/>
    <w:rsid w:val="00AE751F"/>
    <w:rsid w:val="00AE7AF4"/>
    <w:rsid w:val="00AF2156"/>
    <w:rsid w:val="00AF303D"/>
    <w:rsid w:val="00AF3D2C"/>
    <w:rsid w:val="00AF4AF9"/>
    <w:rsid w:val="00B1365D"/>
    <w:rsid w:val="00B14120"/>
    <w:rsid w:val="00B209DF"/>
    <w:rsid w:val="00B311BB"/>
    <w:rsid w:val="00B370F7"/>
    <w:rsid w:val="00B403C5"/>
    <w:rsid w:val="00B57E36"/>
    <w:rsid w:val="00B663D4"/>
    <w:rsid w:val="00B83240"/>
    <w:rsid w:val="00B84F2C"/>
    <w:rsid w:val="00B90F35"/>
    <w:rsid w:val="00B937BE"/>
    <w:rsid w:val="00B9390A"/>
    <w:rsid w:val="00B95E28"/>
    <w:rsid w:val="00B9783F"/>
    <w:rsid w:val="00BA6358"/>
    <w:rsid w:val="00BB2B55"/>
    <w:rsid w:val="00BB62B9"/>
    <w:rsid w:val="00BB75E9"/>
    <w:rsid w:val="00BC04AA"/>
    <w:rsid w:val="00BC0B91"/>
    <w:rsid w:val="00BC194C"/>
    <w:rsid w:val="00BC4B77"/>
    <w:rsid w:val="00BC602E"/>
    <w:rsid w:val="00BE3694"/>
    <w:rsid w:val="00BE76FF"/>
    <w:rsid w:val="00BF68C4"/>
    <w:rsid w:val="00BF776A"/>
    <w:rsid w:val="00C01905"/>
    <w:rsid w:val="00C01950"/>
    <w:rsid w:val="00C03C7A"/>
    <w:rsid w:val="00C11BEF"/>
    <w:rsid w:val="00C17577"/>
    <w:rsid w:val="00C208DD"/>
    <w:rsid w:val="00C22081"/>
    <w:rsid w:val="00C23E3F"/>
    <w:rsid w:val="00C25493"/>
    <w:rsid w:val="00C276FF"/>
    <w:rsid w:val="00C303C0"/>
    <w:rsid w:val="00C3273C"/>
    <w:rsid w:val="00C4170E"/>
    <w:rsid w:val="00C5546B"/>
    <w:rsid w:val="00C61595"/>
    <w:rsid w:val="00C67ABB"/>
    <w:rsid w:val="00C70BE7"/>
    <w:rsid w:val="00C84960"/>
    <w:rsid w:val="00C92289"/>
    <w:rsid w:val="00C95A66"/>
    <w:rsid w:val="00CA3C27"/>
    <w:rsid w:val="00CB40FC"/>
    <w:rsid w:val="00CC483D"/>
    <w:rsid w:val="00CD28FD"/>
    <w:rsid w:val="00CE4A03"/>
    <w:rsid w:val="00CF19EB"/>
    <w:rsid w:val="00CF25D1"/>
    <w:rsid w:val="00CF4295"/>
    <w:rsid w:val="00CF6175"/>
    <w:rsid w:val="00CF7ADD"/>
    <w:rsid w:val="00D0065D"/>
    <w:rsid w:val="00D1434E"/>
    <w:rsid w:val="00D14C1D"/>
    <w:rsid w:val="00D2205D"/>
    <w:rsid w:val="00D308FE"/>
    <w:rsid w:val="00D318EC"/>
    <w:rsid w:val="00D322C9"/>
    <w:rsid w:val="00D414BF"/>
    <w:rsid w:val="00D55A83"/>
    <w:rsid w:val="00D570BA"/>
    <w:rsid w:val="00D63DA4"/>
    <w:rsid w:val="00D6501E"/>
    <w:rsid w:val="00D65E2B"/>
    <w:rsid w:val="00D66582"/>
    <w:rsid w:val="00D66C84"/>
    <w:rsid w:val="00D81168"/>
    <w:rsid w:val="00D8219E"/>
    <w:rsid w:val="00D8294C"/>
    <w:rsid w:val="00D83053"/>
    <w:rsid w:val="00D85A92"/>
    <w:rsid w:val="00D87121"/>
    <w:rsid w:val="00D8765F"/>
    <w:rsid w:val="00D91A5C"/>
    <w:rsid w:val="00D946CB"/>
    <w:rsid w:val="00DA0930"/>
    <w:rsid w:val="00DA2160"/>
    <w:rsid w:val="00DA3B82"/>
    <w:rsid w:val="00DA4500"/>
    <w:rsid w:val="00DA5840"/>
    <w:rsid w:val="00DA7CED"/>
    <w:rsid w:val="00DB1F5C"/>
    <w:rsid w:val="00DB3DBE"/>
    <w:rsid w:val="00DC3D4C"/>
    <w:rsid w:val="00DC44DF"/>
    <w:rsid w:val="00DC5658"/>
    <w:rsid w:val="00DD6305"/>
    <w:rsid w:val="00DE323A"/>
    <w:rsid w:val="00DE5B41"/>
    <w:rsid w:val="00DF358F"/>
    <w:rsid w:val="00DF695E"/>
    <w:rsid w:val="00E0082E"/>
    <w:rsid w:val="00E11E79"/>
    <w:rsid w:val="00E13DBA"/>
    <w:rsid w:val="00E22366"/>
    <w:rsid w:val="00E22C9C"/>
    <w:rsid w:val="00E26328"/>
    <w:rsid w:val="00E30441"/>
    <w:rsid w:val="00E32AED"/>
    <w:rsid w:val="00E448BA"/>
    <w:rsid w:val="00E44DB2"/>
    <w:rsid w:val="00E452C2"/>
    <w:rsid w:val="00E45945"/>
    <w:rsid w:val="00E50395"/>
    <w:rsid w:val="00E506E6"/>
    <w:rsid w:val="00E51C38"/>
    <w:rsid w:val="00E540F7"/>
    <w:rsid w:val="00E75664"/>
    <w:rsid w:val="00E812F7"/>
    <w:rsid w:val="00E91EA0"/>
    <w:rsid w:val="00E95E8D"/>
    <w:rsid w:val="00E96D28"/>
    <w:rsid w:val="00EA317B"/>
    <w:rsid w:val="00EA3E4E"/>
    <w:rsid w:val="00EA731F"/>
    <w:rsid w:val="00EB3209"/>
    <w:rsid w:val="00EB5E66"/>
    <w:rsid w:val="00EB6A8A"/>
    <w:rsid w:val="00EC582B"/>
    <w:rsid w:val="00EC74F9"/>
    <w:rsid w:val="00EE4E02"/>
    <w:rsid w:val="00EF22A3"/>
    <w:rsid w:val="00EF540D"/>
    <w:rsid w:val="00EF7F59"/>
    <w:rsid w:val="00F0110A"/>
    <w:rsid w:val="00F0212D"/>
    <w:rsid w:val="00F03F9D"/>
    <w:rsid w:val="00F12A88"/>
    <w:rsid w:val="00F24B74"/>
    <w:rsid w:val="00F303F3"/>
    <w:rsid w:val="00F30BAE"/>
    <w:rsid w:val="00F31F93"/>
    <w:rsid w:val="00F40DD4"/>
    <w:rsid w:val="00F5555A"/>
    <w:rsid w:val="00F568B1"/>
    <w:rsid w:val="00F71729"/>
    <w:rsid w:val="00F76823"/>
    <w:rsid w:val="00F93650"/>
    <w:rsid w:val="00F968D1"/>
    <w:rsid w:val="00F974F1"/>
    <w:rsid w:val="00F97F7F"/>
    <w:rsid w:val="00FA5208"/>
    <w:rsid w:val="00FB040E"/>
    <w:rsid w:val="00FB2E94"/>
    <w:rsid w:val="00FB4E8D"/>
    <w:rsid w:val="00FC7739"/>
    <w:rsid w:val="00FE39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E4E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semiHidden/>
    <w:unhideWhenUsed/>
    <w:rsid w:val="00051225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051225"/>
    <w:rPr>
      <w:color w:val="800080"/>
      <w:u w:val="single"/>
    </w:rPr>
  </w:style>
  <w:style w:type="paragraph" w:customStyle="1" w:styleId="xl63">
    <w:name w:val="xl63"/>
    <w:basedOn w:val="Normal"/>
    <w:rsid w:val="00051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4">
    <w:name w:val="xl64"/>
    <w:basedOn w:val="Normal"/>
    <w:rsid w:val="000512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051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0512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0512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0512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0512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0512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u w:val="single"/>
      <w:lang w:eastAsia="es-ES"/>
    </w:rPr>
  </w:style>
  <w:style w:type="paragraph" w:customStyle="1" w:styleId="xl71">
    <w:name w:val="xl71"/>
    <w:basedOn w:val="Normal"/>
    <w:rsid w:val="000512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2">
    <w:name w:val="xl72"/>
    <w:basedOn w:val="Normal"/>
    <w:rsid w:val="0005122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3">
    <w:name w:val="xl73"/>
    <w:basedOn w:val="Normal"/>
    <w:rsid w:val="000512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4">
    <w:name w:val="xl74"/>
    <w:basedOn w:val="Normal"/>
    <w:rsid w:val="00051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05122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05122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512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0512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05122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05122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0512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0512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rsid w:val="0005122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05122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051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u w:val="single"/>
      <w:lang w:eastAsia="es-ES"/>
    </w:rPr>
  </w:style>
  <w:style w:type="paragraph" w:customStyle="1" w:styleId="xl86">
    <w:name w:val="xl86"/>
    <w:basedOn w:val="Normal"/>
    <w:rsid w:val="000512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7">
    <w:name w:val="xl87"/>
    <w:basedOn w:val="Normal"/>
    <w:rsid w:val="00051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8">
    <w:name w:val="xl88"/>
    <w:basedOn w:val="Normal"/>
    <w:rsid w:val="00051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3F3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3F3C18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9F3B8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9F3B8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9F3B8C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F3B8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F3B8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1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9</Words>
  <Characters>5826</Characters>
  <Application>Microsoft Office Word</Application>
  <DocSecurity>0</DocSecurity>
  <Lines>48</Lines>
  <Paragraphs>1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T</dc:creator>
  <cp:lastModifiedBy>ABT</cp:lastModifiedBy>
  <cp:revision>2</cp:revision>
  <dcterms:created xsi:type="dcterms:W3CDTF">2016-10-24T13:04:00Z</dcterms:created>
  <dcterms:modified xsi:type="dcterms:W3CDTF">2016-10-24T13:04:00Z</dcterms:modified>
</cp:coreProperties>
</file>